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E0D2F" w14:textId="03E61125" w:rsidR="00496F59" w:rsidRPr="00D92A6B" w:rsidRDefault="00496F59" w:rsidP="00496F59">
      <w:pPr>
        <w:rPr>
          <w:rFonts w:ascii="Times New Roman" w:eastAsia="Times New Roman" w:hAnsi="Times New Roman" w:cs="Times New Roman"/>
          <w:sz w:val="28"/>
          <w:lang w:eastAsia="zh-CN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1</w:t>
      </w:r>
      <w:r w:rsidRPr="00496F59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bookmarkStart w:id="0" w:name="_GoBack"/>
      <w:bookmarkEnd w:id="0"/>
      <w:r w:rsidRPr="00841277">
        <w:rPr>
          <w:rFonts w:asciiTheme="majorBidi" w:eastAsia="Times New Roman" w:hAnsiTheme="majorBidi" w:cstheme="majorBidi"/>
          <w:b/>
          <w:color w:val="000000" w:themeColor="text1"/>
        </w:rPr>
        <w:t>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Effect of induction with fructose on </w:t>
      </w:r>
      <w:r>
        <w:rPr>
          <w:rFonts w:asciiTheme="majorBidi" w:eastAsia="Times New Roman" w:hAnsiTheme="majorBidi" w:cstheme="majorBidi"/>
          <w:color w:val="000000" w:themeColor="text1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</w:t>
      </w:r>
      <w:r>
        <w:rPr>
          <w:rFonts w:asciiTheme="majorBidi" w:eastAsia="Times New Roman" w:hAnsiTheme="majorBidi" w:cstheme="majorBidi"/>
          <w:color w:val="000000" w:themeColor="text1"/>
        </w:rPr>
        <w:t>radioactive compounds as indicated below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y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wild type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 (WT).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D92A6B">
        <w:rPr>
          <w:rFonts w:asciiTheme="majorBidi" w:eastAsia="Times New Roman" w:hAnsiTheme="majorBidi" w:cstheme="majorBidi"/>
          <w:i/>
          <w:iCs/>
          <w:color w:val="000000" w:themeColor="text1"/>
          <w:szCs w:val="22"/>
        </w:rPr>
        <w:t>E. coli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>WT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>was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grown in LB or LB plus 0.2% fructose 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with 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5 </w:t>
      </w:r>
      <w:proofErr w:type="spellStart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mM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MgSO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  <w:vertAlign w:val="subscript"/>
        </w:rPr>
        <w:t>4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>in both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medi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>a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. All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</w:t>
      </w:r>
      <w:r w:rsidRPr="00D54F9C">
        <w:rPr>
          <w:rFonts w:asciiTheme="majorBidi" w:eastAsia="Times New Roman" w:hAnsiTheme="majorBidi" w:cstheme="majorBidi"/>
          <w:color w:val="000000" w:themeColor="text1"/>
        </w:rPr>
        <w:t>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proofErr w:type="gramStart"/>
      <w:r w:rsidRPr="00D54F9C">
        <w:rPr>
          <w:rFonts w:asciiTheme="majorBidi" w:eastAsia="Times New Roman" w:hAnsiTheme="majorBidi" w:cstheme="majorBidi"/>
          <w:color w:val="000000" w:themeColor="text1"/>
        </w:rPr>
        <w:t>C]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substrates</w:t>
      </w:r>
      <w:proofErr w:type="gram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were used at 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20 </w:t>
      </w:r>
      <w:proofErr w:type="spellStart"/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M</w:t>
      </w:r>
      <w:proofErr w:type="spellEnd"/>
      <w:r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 xml:space="preserve">, final concentration, 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each 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>of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5 </w:t>
      </w:r>
      <w:proofErr w:type="spellStart"/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Ci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/</w:t>
      </w:r>
      <w:proofErr w:type="spellStart"/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mole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except for [</w:t>
      </w:r>
      <w:r w:rsidRPr="00351B24">
        <w:rPr>
          <w:rFonts w:asciiTheme="majorBidi" w:eastAsia="Times New Roman" w:hAnsiTheme="majorBidi" w:cstheme="majorBidi"/>
          <w:color w:val="000000" w:themeColor="text1"/>
          <w:szCs w:val="22"/>
          <w:vertAlign w:val="superscript"/>
        </w:rPr>
        <w:t>3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H]galactitol which was used at 30 </w:t>
      </w:r>
      <w:proofErr w:type="spellStart"/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Ci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/</w:t>
      </w:r>
      <w:proofErr w:type="spellStart"/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mole</w:t>
      </w:r>
      <w:proofErr w:type="spellEnd"/>
      <w:r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(see Experimental Procedures)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. Many values reported here and in subsequent tables have been rounded off.</w:t>
      </w:r>
    </w:p>
    <w:p w14:paraId="5B0C80EA" w14:textId="77777777" w:rsidR="00496F59" w:rsidRPr="00D54F9C" w:rsidRDefault="00496F59" w:rsidP="00496F59">
      <w:pPr>
        <w:tabs>
          <w:tab w:val="left" w:pos="16408"/>
          <w:tab w:val="left" w:pos="17263"/>
          <w:tab w:val="left" w:pos="18118"/>
          <w:tab w:val="left" w:pos="18973"/>
          <w:tab w:val="left" w:pos="19828"/>
          <w:tab w:val="left" w:pos="20683"/>
          <w:tab w:val="left" w:pos="21538"/>
          <w:tab w:val="left" w:pos="22393"/>
          <w:tab w:val="left" w:pos="23248"/>
          <w:tab w:val="left" w:pos="24102"/>
          <w:tab w:val="left" w:pos="24956"/>
          <w:tab w:val="left" w:pos="25810"/>
          <w:tab w:val="left" w:pos="26664"/>
          <w:tab w:val="left" w:pos="27518"/>
          <w:tab w:val="left" w:pos="28372"/>
          <w:tab w:val="left" w:pos="29226"/>
          <w:tab w:val="left" w:pos="30080"/>
          <w:tab w:val="left" w:pos="30934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W w:w="10404" w:type="dxa"/>
        <w:tblInd w:w="93" w:type="dxa"/>
        <w:tblLook w:val="04A0" w:firstRow="1" w:lastRow="0" w:firstColumn="1" w:lastColumn="0" w:noHBand="0" w:noVBand="1"/>
      </w:tblPr>
      <w:tblGrid>
        <w:gridCol w:w="2276"/>
        <w:gridCol w:w="1426"/>
        <w:gridCol w:w="992"/>
        <w:gridCol w:w="1425"/>
        <w:gridCol w:w="1352"/>
        <w:gridCol w:w="909"/>
        <w:gridCol w:w="1294"/>
        <w:gridCol w:w="730"/>
      </w:tblGrid>
      <w:tr w:rsidR="00496F59" w:rsidRPr="00D54F9C" w14:paraId="2D01EE5D" w14:textId="77777777" w:rsidTr="001B0936">
        <w:trPr>
          <w:trHeight w:val="334"/>
        </w:trPr>
        <w:tc>
          <w:tcPr>
            <w:tcW w:w="2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9BA7DBB" w14:textId="77777777" w:rsidR="00496F59" w:rsidRPr="00523478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51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7637EA" w14:textId="77777777" w:rsidR="00496F59" w:rsidRPr="00523478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Transport activity   </w:t>
            </w:r>
          </w:p>
          <w:p w14:paraId="1C4BE2B4" w14:textId="77777777" w:rsidR="00496F59" w:rsidRPr="00523478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2933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44CCF0" w14:textId="77777777" w:rsidR="00496F59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3876D9D8" w14:textId="77777777" w:rsidR="00496F59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</w:t>
            </w:r>
          </w:p>
          <w:p w14:paraId="42901853" w14:textId="77777777" w:rsidR="00496F59" w:rsidRPr="00523478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B+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uctose</w:t>
            </w:r>
            <w:proofErr w:type="spellEnd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/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B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)</w:t>
            </w:r>
          </w:p>
        </w:tc>
      </w:tr>
      <w:tr w:rsidR="00496F59" w:rsidRPr="00D54F9C" w14:paraId="72F60926" w14:textId="77777777" w:rsidTr="001B0936">
        <w:trPr>
          <w:trHeight w:val="334"/>
        </w:trPr>
        <w:tc>
          <w:tcPr>
            <w:tcW w:w="2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2220D4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5243F3" w14:textId="77777777" w:rsidR="00496F59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</w:t>
            </w:r>
          </w:p>
          <w:p w14:paraId="7505A06F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LB)</w:t>
            </w:r>
          </w:p>
        </w:tc>
        <w:tc>
          <w:tcPr>
            <w:tcW w:w="27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E8B663" w14:textId="77777777" w:rsidR="00496F59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</w:t>
            </w:r>
          </w:p>
          <w:p w14:paraId="41A9DBBE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B+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uctose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2933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FD188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496F59" w:rsidRPr="00D54F9C" w14:paraId="12E9AE12" w14:textId="77777777" w:rsidTr="001B0936">
        <w:trPr>
          <w:trHeight w:val="334"/>
        </w:trPr>
        <w:tc>
          <w:tcPr>
            <w:tcW w:w="2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9E03A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C00CA" w14:textId="77777777" w:rsidR="00496F59" w:rsidRPr="00523478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7188E" w14:textId="77777777" w:rsidR="00496F59" w:rsidRPr="00523478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5CAE4" w14:textId="77777777" w:rsidR="00496F59" w:rsidRPr="00523478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5555D" w14:textId="77777777" w:rsidR="00496F59" w:rsidRPr="00523478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87DAC" w14:textId="77777777" w:rsidR="00496F59" w:rsidRPr="00523478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9DB65" w14:textId="77777777" w:rsidR="00496F59" w:rsidRPr="00523478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2761B" w14:textId="77777777" w:rsidR="00496F59" w:rsidRPr="00523478" w:rsidRDefault="00496F5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496F59" w:rsidRPr="00D54F9C" w14:paraId="383A6040" w14:textId="77777777" w:rsidTr="001B0936">
        <w:trPr>
          <w:trHeight w:val="334"/>
        </w:trPr>
        <w:tc>
          <w:tcPr>
            <w:tcW w:w="2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7AE39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397B2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F8373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288F4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CB8A1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3D6F9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B012D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.0</w:t>
            </w:r>
          </w:p>
        </w:tc>
        <w:tc>
          <w:tcPr>
            <w:tcW w:w="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8D258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496F59" w:rsidRPr="00D54F9C" w14:paraId="486F539A" w14:textId="77777777" w:rsidTr="001B0936">
        <w:trPr>
          <w:trHeight w:val="334"/>
        </w:trPr>
        <w:tc>
          <w:tcPr>
            <w:tcW w:w="2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B3F68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C4F8D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494BD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AD933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B3865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F3D61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27F0A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08372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496F59" w:rsidRPr="00D54F9C" w14:paraId="7D814930" w14:textId="77777777" w:rsidTr="001B0936">
        <w:trPr>
          <w:trHeight w:val="268"/>
        </w:trPr>
        <w:tc>
          <w:tcPr>
            <w:tcW w:w="2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714B5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254D2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CD9DF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F3B32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1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EB851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3.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1DC62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07718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57EE1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496F59" w:rsidRPr="00D54F9C" w14:paraId="6088CDE0" w14:textId="77777777" w:rsidTr="001B0936">
        <w:trPr>
          <w:trHeight w:val="334"/>
        </w:trPr>
        <w:tc>
          <w:tcPr>
            <w:tcW w:w="2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1B344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72938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52A4C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4A776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4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92B76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546A7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E44704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52FD6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496F59" w:rsidRPr="00D54F9C" w14:paraId="2451AE92" w14:textId="77777777" w:rsidTr="001B0936">
        <w:trPr>
          <w:trHeight w:val="334"/>
        </w:trPr>
        <w:tc>
          <w:tcPr>
            <w:tcW w:w="2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EFFDC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A93EF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9F8CA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A235D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7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B99A6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2609A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0D1FB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.4</w:t>
            </w:r>
          </w:p>
        </w:tc>
        <w:tc>
          <w:tcPr>
            <w:tcW w:w="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46273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496F59" w:rsidRPr="00D54F9C" w14:paraId="5FA07652" w14:textId="77777777" w:rsidTr="001B0936">
        <w:trPr>
          <w:trHeight w:val="334"/>
        </w:trPr>
        <w:tc>
          <w:tcPr>
            <w:tcW w:w="2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2D3E1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74B76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6B6EC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45965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6537A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D5CB8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AB9D1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73887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496F59" w:rsidRPr="00D54F9C" w14:paraId="761F2A4C" w14:textId="77777777" w:rsidTr="001B0936">
        <w:trPr>
          <w:trHeight w:val="334"/>
        </w:trPr>
        <w:tc>
          <w:tcPr>
            <w:tcW w:w="2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81B7B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3028B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5658F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621B3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7A885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8BDA7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06026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5594A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496F59" w:rsidRPr="00D54F9C" w14:paraId="29DEB961" w14:textId="77777777" w:rsidTr="001B0936">
        <w:trPr>
          <w:trHeight w:val="334"/>
        </w:trPr>
        <w:tc>
          <w:tcPr>
            <w:tcW w:w="2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68B37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glucoside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77C26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275FF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5C0AF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DB598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4EA7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22C9E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67BF8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496F59" w:rsidRPr="00D54F9C" w14:paraId="18D23236" w14:textId="77777777" w:rsidTr="001B0936">
        <w:trPr>
          <w:trHeight w:val="334"/>
        </w:trPr>
        <w:tc>
          <w:tcPr>
            <w:tcW w:w="2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A8173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EFFE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7CD98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736C1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C7197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E81C7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5738D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ED445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496F59" w:rsidRPr="00D54F9C" w14:paraId="20204EFF" w14:textId="77777777" w:rsidTr="001B0936">
        <w:trPr>
          <w:trHeight w:val="334"/>
        </w:trPr>
        <w:tc>
          <w:tcPr>
            <w:tcW w:w="2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CFE9C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07AF8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A3CD6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C8ED2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FFE28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625A3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EC7A4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DA7EE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496F59" w:rsidRPr="00D54F9C" w14:paraId="11E2CDF9" w14:textId="77777777" w:rsidTr="001B0936">
        <w:trPr>
          <w:trHeight w:val="334"/>
        </w:trPr>
        <w:tc>
          <w:tcPr>
            <w:tcW w:w="2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35818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740D2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EA9A9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F650E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48774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D3DEA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D0C81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58A2D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496F59" w:rsidRPr="00D54F9C" w14:paraId="5DBB72FD" w14:textId="77777777" w:rsidTr="001B0936">
        <w:trPr>
          <w:trHeight w:val="334"/>
        </w:trPr>
        <w:tc>
          <w:tcPr>
            <w:tcW w:w="2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472F8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B5FB2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31411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5B94D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292D1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73F96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F00EE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3A771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496F59" w:rsidRPr="00D54F9C" w14:paraId="1295493D" w14:textId="77777777" w:rsidTr="001B0936">
        <w:trPr>
          <w:trHeight w:val="334"/>
        </w:trPr>
        <w:tc>
          <w:tcPr>
            <w:tcW w:w="2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7450C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0E834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8DCB2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76F49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4F618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1E7DC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8C78D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C43E4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496F59" w:rsidRPr="00D54F9C" w14:paraId="4EA8A809" w14:textId="77777777" w:rsidTr="001B0936">
        <w:trPr>
          <w:trHeight w:val="334"/>
        </w:trPr>
        <w:tc>
          <w:tcPr>
            <w:tcW w:w="2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27609C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20408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18C0F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6FDAE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EDB11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719BB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2ECC2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18F70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496F59" w:rsidRPr="00D54F9C" w14:paraId="6956C905" w14:textId="77777777" w:rsidTr="001B0936">
        <w:trPr>
          <w:trHeight w:val="334"/>
        </w:trPr>
        <w:tc>
          <w:tcPr>
            <w:tcW w:w="2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32DC6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FC9DE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00152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F7F0E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A14E0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FB894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8F27D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B6E63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496F59" w:rsidRPr="00D54F9C" w14:paraId="561FE780" w14:textId="77777777" w:rsidTr="001B0936">
        <w:trPr>
          <w:trHeight w:val="334"/>
        </w:trPr>
        <w:tc>
          <w:tcPr>
            <w:tcW w:w="2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AA4CD" w14:textId="77777777" w:rsidR="00496F59" w:rsidRPr="00523478" w:rsidRDefault="00496F5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11A19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311D0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F4583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A6A1C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A4DD" w14:textId="77777777" w:rsidR="00496F59" w:rsidRPr="00D54F9C" w:rsidRDefault="00496F5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29351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AA6CE1" w14:textId="77777777" w:rsidR="00496F59" w:rsidRPr="00D54F9C" w:rsidRDefault="00496F5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21010BB1" w14:textId="77777777" w:rsidR="00496F59" w:rsidRPr="00D54F9C" w:rsidRDefault="00496F59" w:rsidP="00496F59">
      <w:pPr>
        <w:tabs>
          <w:tab w:val="left" w:pos="16408"/>
          <w:tab w:val="left" w:pos="17263"/>
          <w:tab w:val="left" w:pos="18118"/>
          <w:tab w:val="left" w:pos="18973"/>
          <w:tab w:val="left" w:pos="19828"/>
          <w:tab w:val="left" w:pos="20683"/>
          <w:tab w:val="left" w:pos="21538"/>
          <w:tab w:val="left" w:pos="22393"/>
          <w:tab w:val="left" w:pos="23248"/>
          <w:tab w:val="left" w:pos="24102"/>
          <w:tab w:val="left" w:pos="24956"/>
          <w:tab w:val="left" w:pos="25810"/>
          <w:tab w:val="left" w:pos="26664"/>
          <w:tab w:val="left" w:pos="27518"/>
          <w:tab w:val="left" w:pos="28372"/>
          <w:tab w:val="left" w:pos="29226"/>
          <w:tab w:val="left" w:pos="30080"/>
          <w:tab w:val="left" w:pos="30934"/>
        </w:tabs>
        <w:jc w:val="both"/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</w:pPr>
    </w:p>
    <w:p w14:paraId="402A583F" w14:textId="77777777" w:rsidR="00496F59" w:rsidRPr="00D54F9C" w:rsidRDefault="00496F59" w:rsidP="00496F59">
      <w:pPr>
        <w:tabs>
          <w:tab w:val="left" w:pos="16408"/>
          <w:tab w:val="left" w:pos="17263"/>
          <w:tab w:val="left" w:pos="18118"/>
          <w:tab w:val="left" w:pos="18973"/>
          <w:tab w:val="left" w:pos="19828"/>
          <w:tab w:val="left" w:pos="20683"/>
          <w:tab w:val="left" w:pos="21538"/>
          <w:tab w:val="left" w:pos="22393"/>
          <w:tab w:val="left" w:pos="23248"/>
          <w:tab w:val="left" w:pos="24102"/>
          <w:tab w:val="left" w:pos="24956"/>
          <w:tab w:val="left" w:pos="25810"/>
          <w:tab w:val="left" w:pos="26664"/>
          <w:tab w:val="left" w:pos="27518"/>
          <w:tab w:val="left" w:pos="28372"/>
          <w:tab w:val="left" w:pos="29226"/>
          <w:tab w:val="left" w:pos="30080"/>
          <w:tab w:val="left" w:pos="30934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</w:p>
    <w:p w14:paraId="06A4AAE3" w14:textId="77777777" w:rsidR="00E23E00" w:rsidRDefault="00E23E00"/>
    <w:sectPr w:rsidR="00E23E00" w:rsidSect="00496F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59"/>
    <w:rsid w:val="00003D9C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5B04"/>
    <w:rsid w:val="003779AA"/>
    <w:rsid w:val="003A5362"/>
    <w:rsid w:val="003D02B0"/>
    <w:rsid w:val="003D0D18"/>
    <w:rsid w:val="003D35F6"/>
    <w:rsid w:val="00410172"/>
    <w:rsid w:val="004118A5"/>
    <w:rsid w:val="00412ECC"/>
    <w:rsid w:val="00416562"/>
    <w:rsid w:val="004535E2"/>
    <w:rsid w:val="00493128"/>
    <w:rsid w:val="00496F59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6A25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63899"/>
    <w:rsid w:val="00B66F75"/>
    <w:rsid w:val="00BA001C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E68E0"/>
    <w:rsid w:val="00DF0F23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75854"/>
  <w15:chartTrackingRefBased/>
  <w15:docId w15:val="{721BA9CE-A762-DB42-AED2-C35D60747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F5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1</cp:revision>
  <dcterms:created xsi:type="dcterms:W3CDTF">2019-10-23T18:43:00Z</dcterms:created>
  <dcterms:modified xsi:type="dcterms:W3CDTF">2019-10-23T18:44:00Z</dcterms:modified>
</cp:coreProperties>
</file>